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C981D1" w14:textId="2692FFF7" w:rsidR="00527515" w:rsidRPr="00677CA6" w:rsidRDefault="00527515" w:rsidP="00527515">
      <w:pPr>
        <w:pStyle w:val="NoSpacing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2 Table</w:t>
      </w:r>
      <w:r w:rsidRPr="00677CA6">
        <w:rPr>
          <w:rFonts w:ascii="Times New Roman" w:hAnsi="Times New Roman"/>
          <w:b/>
        </w:rPr>
        <w:t xml:space="preserve">:  Measurement of variables used in this study  </w:t>
      </w:r>
    </w:p>
    <w:p w14:paraId="2D86231B" w14:textId="77777777" w:rsidR="00527515" w:rsidRPr="00677CA6" w:rsidRDefault="00527515" w:rsidP="00527515">
      <w:pPr>
        <w:pStyle w:val="NoSpacing"/>
        <w:rPr>
          <w:rFonts w:ascii="Times New Roman" w:hAnsi="Times New Roman"/>
          <w:b/>
          <w:sz w:val="20"/>
          <w:szCs w:val="20"/>
        </w:rPr>
      </w:pPr>
    </w:p>
    <w:p w14:paraId="640870F5" w14:textId="3EB6E73D" w:rsidR="00CD41D1" w:rsidRDefault="00CD41D1" w:rsidP="00527515"/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1"/>
        <w:gridCol w:w="1642"/>
        <w:gridCol w:w="4309"/>
        <w:gridCol w:w="2281"/>
      </w:tblGrid>
      <w:tr w:rsidR="00527515" w:rsidRPr="00677CA6" w14:paraId="0D6D55C8" w14:textId="77777777" w:rsidTr="00B3775C">
        <w:tc>
          <w:tcPr>
            <w:tcW w:w="1261" w:type="dxa"/>
          </w:tcPr>
          <w:p w14:paraId="5451DD44" w14:textId="77777777" w:rsidR="00527515" w:rsidRPr="00677CA6" w:rsidRDefault="00527515" w:rsidP="00B3775C">
            <w:pPr>
              <w:pStyle w:val="NoSpacing"/>
              <w:rPr>
                <w:rFonts w:ascii="Times New Roman" w:hAnsi="Times New Roman"/>
                <w:b/>
                <w:sz w:val="20"/>
                <w:szCs w:val="20"/>
                <w:lang w:eastAsia="en-AU"/>
              </w:rPr>
            </w:pPr>
            <w:r w:rsidRPr="00677CA6">
              <w:rPr>
                <w:rFonts w:ascii="Times New Roman" w:hAnsi="Times New Roman"/>
                <w:b/>
                <w:sz w:val="20"/>
                <w:szCs w:val="20"/>
                <w:lang w:eastAsia="en-AU"/>
              </w:rPr>
              <w:t>Type of variable</w:t>
            </w:r>
          </w:p>
        </w:tc>
        <w:tc>
          <w:tcPr>
            <w:tcW w:w="1642" w:type="dxa"/>
          </w:tcPr>
          <w:p w14:paraId="63A26573" w14:textId="77777777" w:rsidR="00527515" w:rsidRPr="00677CA6" w:rsidRDefault="00527515" w:rsidP="00B3775C">
            <w:pPr>
              <w:pStyle w:val="NoSpacing"/>
              <w:rPr>
                <w:rFonts w:ascii="Times New Roman" w:hAnsi="Times New Roman"/>
                <w:b/>
                <w:sz w:val="20"/>
                <w:szCs w:val="20"/>
                <w:lang w:eastAsia="en-AU"/>
              </w:rPr>
            </w:pPr>
            <w:r w:rsidRPr="00677CA6">
              <w:rPr>
                <w:rFonts w:ascii="Times New Roman" w:hAnsi="Times New Roman"/>
                <w:b/>
                <w:sz w:val="20"/>
                <w:szCs w:val="20"/>
                <w:lang w:eastAsia="en-AU"/>
              </w:rPr>
              <w:t>List of variables</w:t>
            </w:r>
          </w:p>
        </w:tc>
        <w:tc>
          <w:tcPr>
            <w:tcW w:w="4309" w:type="dxa"/>
          </w:tcPr>
          <w:p w14:paraId="681ACE42" w14:textId="77777777" w:rsidR="00527515" w:rsidRPr="00677CA6" w:rsidRDefault="00527515" w:rsidP="00B3775C">
            <w:pPr>
              <w:pStyle w:val="NoSpacing"/>
              <w:rPr>
                <w:rFonts w:ascii="Times New Roman" w:hAnsi="Times New Roman"/>
                <w:b/>
                <w:sz w:val="20"/>
                <w:szCs w:val="20"/>
                <w:lang w:eastAsia="en-AU"/>
              </w:rPr>
            </w:pPr>
            <w:r w:rsidRPr="00677CA6">
              <w:rPr>
                <w:rFonts w:ascii="Times New Roman" w:hAnsi="Times New Roman"/>
                <w:b/>
                <w:sz w:val="20"/>
                <w:szCs w:val="20"/>
                <w:lang w:eastAsia="en-AU"/>
              </w:rPr>
              <w:t>Description</w:t>
            </w:r>
          </w:p>
        </w:tc>
        <w:tc>
          <w:tcPr>
            <w:tcW w:w="2281" w:type="dxa"/>
          </w:tcPr>
          <w:p w14:paraId="67679FE1" w14:textId="77777777" w:rsidR="00527515" w:rsidRPr="00677CA6" w:rsidRDefault="00527515" w:rsidP="00B3775C">
            <w:pPr>
              <w:pStyle w:val="NoSpacing"/>
              <w:rPr>
                <w:rFonts w:ascii="Times New Roman" w:hAnsi="Times New Roman"/>
                <w:b/>
                <w:sz w:val="20"/>
                <w:szCs w:val="20"/>
                <w:lang w:eastAsia="en-AU"/>
              </w:rPr>
            </w:pPr>
            <w:r w:rsidRPr="00677CA6">
              <w:rPr>
                <w:rFonts w:ascii="Times New Roman" w:hAnsi="Times New Roman"/>
                <w:b/>
                <w:sz w:val="20"/>
                <w:szCs w:val="20"/>
                <w:lang w:eastAsia="en-AU"/>
              </w:rPr>
              <w:t>Measurements/coding in this study</w:t>
            </w:r>
          </w:p>
        </w:tc>
      </w:tr>
      <w:tr w:rsidR="00527515" w:rsidRPr="00677CA6" w14:paraId="2CAC2086" w14:textId="77777777" w:rsidTr="00B3775C">
        <w:tc>
          <w:tcPr>
            <w:tcW w:w="1261" w:type="dxa"/>
          </w:tcPr>
          <w:p w14:paraId="3680815F" w14:textId="77777777" w:rsidR="00527515" w:rsidRPr="00677CA6" w:rsidRDefault="00527515" w:rsidP="00B3775C">
            <w:pP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677CA6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Outcome variable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s</w:t>
            </w:r>
            <w:r w:rsidRPr="00677CA6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42" w:type="dxa"/>
          </w:tcPr>
          <w:p w14:paraId="7AEFD753" w14:textId="77777777" w:rsidR="00527515" w:rsidRPr="00677CA6" w:rsidRDefault="00527515" w:rsidP="00B3775C">
            <w:pP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677CA6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Adolescent motherhood</w:t>
            </w:r>
          </w:p>
        </w:tc>
        <w:tc>
          <w:tcPr>
            <w:tcW w:w="4309" w:type="dxa"/>
          </w:tcPr>
          <w:p w14:paraId="5E2485BC" w14:textId="77777777" w:rsidR="00527515" w:rsidRPr="00677CA6" w:rsidRDefault="00527515" w:rsidP="00B3775C">
            <w:pP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677CA6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Women who have begun childbearing (either gave birth or first became pregnant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)</w:t>
            </w:r>
            <w:r w:rsidRPr="00677CA6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before age of 20 at the time of interview were considered as adolescent mothers in this study. </w:t>
            </w:r>
          </w:p>
        </w:tc>
        <w:tc>
          <w:tcPr>
            <w:tcW w:w="2281" w:type="dxa"/>
          </w:tcPr>
          <w:p w14:paraId="3A2B5D6E" w14:textId="77777777" w:rsidR="00527515" w:rsidRPr="00677CA6" w:rsidRDefault="00527515" w:rsidP="00B3775C">
            <w:pP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677CA6">
              <w:rPr>
                <w:rFonts w:ascii="Times New Roman" w:hAnsi="Times New Roman" w:cs="Times New Roman"/>
                <w:sz w:val="20"/>
                <w:szCs w:val="20"/>
              </w:rPr>
              <w:t>Nominal:</w:t>
            </w:r>
            <w:r w:rsidRPr="00677CA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677CA6">
              <w:rPr>
                <w:rFonts w:ascii="Times New Roman" w:eastAsia="Calibri" w:hAnsi="Times New Roman" w:cs="Times New Roman"/>
                <w:sz w:val="20"/>
                <w:szCs w:val="20"/>
                <w:lang w:eastAsia="en-AU"/>
              </w:rPr>
              <w:t xml:space="preserve">Yes, </w:t>
            </w:r>
            <w:r w:rsidRPr="00677CA6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</w:tr>
      <w:tr w:rsidR="00527515" w:rsidRPr="00677CA6" w14:paraId="1CD907CA" w14:textId="77777777" w:rsidTr="00B3775C">
        <w:tc>
          <w:tcPr>
            <w:tcW w:w="1261" w:type="dxa"/>
            <w:vMerge w:val="restart"/>
          </w:tcPr>
          <w:p w14:paraId="62688D2B" w14:textId="77777777" w:rsidR="00527515" w:rsidRPr="00677CA6" w:rsidRDefault="00527515" w:rsidP="00B37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Social risk factors </w:t>
            </w:r>
          </w:p>
        </w:tc>
        <w:tc>
          <w:tcPr>
            <w:tcW w:w="1642" w:type="dxa"/>
          </w:tcPr>
          <w:p w14:paraId="5FFC9851" w14:textId="77777777" w:rsidR="00527515" w:rsidRPr="00677CA6" w:rsidRDefault="00527515" w:rsidP="00B37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677CA6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Wealth quantile</w:t>
            </w:r>
          </w:p>
        </w:tc>
        <w:tc>
          <w:tcPr>
            <w:tcW w:w="4309" w:type="dxa"/>
          </w:tcPr>
          <w:p w14:paraId="786C3244" w14:textId="77777777" w:rsidR="00527515" w:rsidRPr="00677CA6" w:rsidRDefault="00527515" w:rsidP="00B37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677CA6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DHS splits all interviewed households into five wealth quintiles based on the estimated wealth index. The wealth index is calculated using principal component analysis on a household’s ownership of selected assets data, such as televisions and bicycles; materials used for housing construction; and types of water access and sanitation facilities.</w:t>
            </w:r>
            <w:r w:rsidRPr="00677C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81" w:type="dxa"/>
          </w:tcPr>
          <w:p w14:paraId="69D1488C" w14:textId="77777777" w:rsidR="00527515" w:rsidRPr="00677CA6" w:rsidRDefault="00527515" w:rsidP="00B3775C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AU"/>
              </w:rPr>
            </w:pPr>
            <w:r w:rsidRPr="00677CA6">
              <w:rPr>
                <w:rFonts w:ascii="Times New Roman" w:hAnsi="Times New Roman" w:cs="Times New Roman"/>
                <w:sz w:val="20"/>
                <w:szCs w:val="20"/>
              </w:rPr>
              <w:t>Ordinal:</w:t>
            </w:r>
            <w:r w:rsidRPr="00677CA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677CA6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Poorest, Poorer, Middle, Richer, Richest</w:t>
            </w:r>
          </w:p>
        </w:tc>
      </w:tr>
      <w:tr w:rsidR="00527515" w:rsidRPr="00677CA6" w14:paraId="7B9A08F2" w14:textId="77777777" w:rsidTr="00B3775C">
        <w:tc>
          <w:tcPr>
            <w:tcW w:w="1261" w:type="dxa"/>
            <w:vMerge/>
          </w:tcPr>
          <w:p w14:paraId="4D0C9D8F" w14:textId="77777777" w:rsidR="00527515" w:rsidRPr="00677CA6" w:rsidRDefault="00527515" w:rsidP="00B37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642" w:type="dxa"/>
          </w:tcPr>
          <w:p w14:paraId="7805543B" w14:textId="6FC32355" w:rsidR="00527515" w:rsidRPr="00677CA6" w:rsidRDefault="00153C15" w:rsidP="00B37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Level of e</w:t>
            </w:r>
            <w:r w:rsidR="00527515" w:rsidRPr="00677CA6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ducation</w:t>
            </w:r>
          </w:p>
        </w:tc>
        <w:tc>
          <w:tcPr>
            <w:tcW w:w="4309" w:type="dxa"/>
          </w:tcPr>
          <w:p w14:paraId="7F7D611A" w14:textId="77777777" w:rsidR="00527515" w:rsidRPr="00677CA6" w:rsidRDefault="00527515" w:rsidP="00B37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677CA6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Highest education level attended. This is a standardized variable in DHS datasets providing level of education in the following categories: No education, Primary, Secondary, and Higher.</w:t>
            </w:r>
          </w:p>
        </w:tc>
        <w:tc>
          <w:tcPr>
            <w:tcW w:w="2281" w:type="dxa"/>
          </w:tcPr>
          <w:p w14:paraId="08032473" w14:textId="77777777" w:rsidR="00527515" w:rsidRPr="00677CA6" w:rsidRDefault="00527515" w:rsidP="00B3775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77CA6">
              <w:rPr>
                <w:rFonts w:ascii="Times New Roman" w:hAnsi="Times New Roman" w:cs="Times New Roman"/>
                <w:sz w:val="20"/>
                <w:szCs w:val="20"/>
              </w:rPr>
              <w:t>Ordinal:</w:t>
            </w:r>
            <w:r w:rsidRPr="00677CA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677CA6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No education, Primary, Secondary or higher</w:t>
            </w:r>
          </w:p>
        </w:tc>
      </w:tr>
      <w:tr w:rsidR="00527515" w:rsidRPr="00677CA6" w14:paraId="2177317A" w14:textId="77777777" w:rsidTr="00B3775C">
        <w:tc>
          <w:tcPr>
            <w:tcW w:w="1261" w:type="dxa"/>
            <w:vMerge/>
          </w:tcPr>
          <w:p w14:paraId="5F561C74" w14:textId="77777777" w:rsidR="00527515" w:rsidRPr="00677CA6" w:rsidRDefault="00527515" w:rsidP="00B37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642" w:type="dxa"/>
          </w:tcPr>
          <w:p w14:paraId="058E87C1" w14:textId="77777777" w:rsidR="00527515" w:rsidRPr="00677CA6" w:rsidRDefault="00527515" w:rsidP="00B37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677CA6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Area of residence </w:t>
            </w:r>
          </w:p>
        </w:tc>
        <w:tc>
          <w:tcPr>
            <w:tcW w:w="4309" w:type="dxa"/>
          </w:tcPr>
          <w:p w14:paraId="47FAA305" w14:textId="77777777" w:rsidR="00527515" w:rsidRPr="00677CA6" w:rsidRDefault="00527515" w:rsidP="00B37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677CA6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Type of place of residence where the respondent was lived during interview as either urban or rural.</w:t>
            </w:r>
          </w:p>
        </w:tc>
        <w:tc>
          <w:tcPr>
            <w:tcW w:w="2281" w:type="dxa"/>
          </w:tcPr>
          <w:p w14:paraId="754CE196" w14:textId="77777777" w:rsidR="00527515" w:rsidRPr="00677CA6" w:rsidRDefault="00527515" w:rsidP="00B3775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77CA6">
              <w:rPr>
                <w:rFonts w:ascii="Times New Roman" w:hAnsi="Times New Roman" w:cs="Times New Roman"/>
                <w:sz w:val="20"/>
                <w:szCs w:val="20"/>
              </w:rPr>
              <w:t>Nominal:</w:t>
            </w:r>
            <w:r w:rsidRPr="00677CA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677CA6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Urban, Rural</w:t>
            </w:r>
          </w:p>
        </w:tc>
      </w:tr>
    </w:tbl>
    <w:p w14:paraId="09D1E52E" w14:textId="77777777" w:rsidR="00527515" w:rsidRDefault="00527515" w:rsidP="00527515"/>
    <w:sectPr w:rsidR="00527515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4383FD" w14:textId="77777777" w:rsidR="00000000" w:rsidRDefault="00153C15">
      <w:pPr>
        <w:spacing w:after="0" w:line="240" w:lineRule="auto"/>
      </w:pPr>
      <w:r>
        <w:separator/>
      </w:r>
    </w:p>
  </w:endnote>
  <w:endnote w:type="continuationSeparator" w:id="0">
    <w:p w14:paraId="74FE7468" w14:textId="77777777" w:rsidR="00000000" w:rsidRDefault="00153C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627394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3C718B" w14:textId="77777777" w:rsidR="00467022" w:rsidRDefault="0052751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71DCDE53" w14:textId="77777777" w:rsidR="00467022" w:rsidRDefault="00153C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6FECF8" w14:textId="77777777" w:rsidR="00000000" w:rsidRDefault="00153C15">
      <w:pPr>
        <w:spacing w:after="0" w:line="240" w:lineRule="auto"/>
      </w:pPr>
      <w:r>
        <w:separator/>
      </w:r>
    </w:p>
  </w:footnote>
  <w:footnote w:type="continuationSeparator" w:id="0">
    <w:p w14:paraId="67209A25" w14:textId="77777777" w:rsidR="00000000" w:rsidRDefault="00153C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084"/>
    <w:rsid w:val="00153C15"/>
    <w:rsid w:val="00527515"/>
    <w:rsid w:val="00BC2CAC"/>
    <w:rsid w:val="00CD41D1"/>
    <w:rsid w:val="00E13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902BD6"/>
  <w15:chartTrackingRefBased/>
  <w15:docId w15:val="{73411242-65C7-471D-844B-7880D0380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75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527515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527515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275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75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1</Words>
  <Characters>1035</Characters>
  <Application>Microsoft Office Word</Application>
  <DocSecurity>0</DocSecurity>
  <Lines>8</Lines>
  <Paragraphs>2</Paragraphs>
  <ScaleCrop>false</ScaleCrop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Mamun Huda</dc:creator>
  <cp:keywords/>
  <dc:description/>
  <cp:lastModifiedBy>M Mamun Huda</cp:lastModifiedBy>
  <cp:revision>3</cp:revision>
  <dcterms:created xsi:type="dcterms:W3CDTF">2021-05-31T07:34:00Z</dcterms:created>
  <dcterms:modified xsi:type="dcterms:W3CDTF">2022-04-27T0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04-27T04:04:19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20e451e3-75a9-4808-ae21-3dc0a473dc10</vt:lpwstr>
  </property>
  <property fmtid="{D5CDD505-2E9C-101B-9397-08002B2CF9AE}" pid="8" name="MSIP_Label_0f488380-630a-4f55-a077-a19445e3f360_ContentBits">
    <vt:lpwstr>0</vt:lpwstr>
  </property>
</Properties>
</file>